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2 </w:t>
      </w:r>
      <w:r>
        <w:rPr>
          <w:rFonts w:cs="Times New Roman" w:ascii="Times New Roman" w:hAnsi="Times New Roman"/>
          <w:kern w:val="0"/>
          <w:sz w:val="24"/>
          <w:szCs w:val="24"/>
        </w:rPr>
        <w:t>Clinical phenotypes according to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MBL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otypes in 1,530 subjects under the dominant genetic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356"/>
        <w:gridCol w:w="1356"/>
        <w:gridCol w:w="740"/>
        <w:gridCol w:w="1356"/>
        <w:gridCol w:w="1356"/>
        <w:gridCol w:w="702"/>
      </w:tblGrid>
      <w:tr>
        <w:trPr/>
        <w:tc>
          <w:tcPr>
            <w:tcW w:w="165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iable</w:t>
            </w:r>
          </w:p>
        </w:tc>
        <w:tc>
          <w:tcPr>
            <w:tcW w:w="271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1800450</w:t>
            </w:r>
          </w:p>
        </w:tc>
        <w:tc>
          <w:tcPr>
            <w:tcW w:w="7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1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11003125</w:t>
            </w:r>
          </w:p>
        </w:tc>
        <w:tc>
          <w:tcPr>
            <w:tcW w:w="70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75" w:hRule="atLeast"/>
        </w:trPr>
        <w:tc>
          <w:tcPr>
            <w:tcW w:w="165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+AA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+CC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0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0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0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5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-</w:t>
              </w:r>
            </w:ins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2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37</w:t>
              </w:r>
            </w:ins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3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58</w:t>
              </w:r>
            </w:ins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R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4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1</w:t>
              </w:r>
            </w:ins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5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42</w:t>
              </w:r>
            </w:ins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(mmHg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6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33</w:t>
              </w:r>
            </w:ins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7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12</w:t>
              </w:r>
            </w:ins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G(mmol/L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8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83</w:t>
              </w:r>
            </w:ins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9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87</w:t>
              </w:r>
            </w:ins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(mmol/L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0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68</w:t>
              </w:r>
            </w:ins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1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45</w:t>
              </w:r>
            </w:ins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(mmol/L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2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65</w:t>
              </w:r>
            </w:ins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3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52</w:t>
              </w:r>
            </w:ins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μ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(4.6-8.3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(4.6-8.1)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4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32</w:t>
              </w:r>
            </w:ins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(4.6-8.3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(4.4-7.8)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5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29</w:t>
              </w:r>
            </w:ins>
          </w:p>
        </w:tc>
      </w:tr>
      <w:tr>
        <w:trPr/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(mmol/L)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(55-83)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(56-85)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6" w:author="zhuang" w:date="2013-08-06T09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71</w:t>
              </w:r>
            </w:ins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(56-85)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(57-82)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7" w:author="zhuang" w:date="2013-08-06T09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9</w:t>
              </w:r>
            </w:ins>
          </w:p>
        </w:tc>
      </w:tr>
    </w:tbl>
    <w:p>
      <w:pPr>
        <w:pStyle w:val="Normal"/>
        <w:rPr>
          <w:sz w:val="24"/>
          <w:szCs w:val="24"/>
        </w:rPr>
      </w:pPr>
      <w:ins w:id="18" w:author="zhuang" w:date="2013-08-06T10:26:00Z">
        <w:r>
          <w:rPr>
            <w:sz w:val="24"/>
            <w:szCs w:val="24"/>
            <w:vertAlign w:val="superscript"/>
          </w:rPr>
          <w:t>a</w:t>
        </w:r>
      </w:ins>
      <w:ins w:id="19" w:author="zhuang" w:date="2013-08-06T10:26:00Z">
        <w:r>
          <w:rPr>
            <w:sz w:val="24"/>
            <w:szCs w:val="24"/>
          </w:rPr>
          <w:t xml:space="preserve"> adjusted for age, gender, smoking status, and drinking status.</w:t>
        </w:r>
      </w:ins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2:47:00Z</dcterms:created>
  <dc:creator>zhuang</dc:creator>
  <dc:description/>
  <cp:keywords/>
  <dc:language>en-US</dc:language>
  <cp:lastModifiedBy>zhuang</cp:lastModifiedBy>
  <dcterms:modified xsi:type="dcterms:W3CDTF">2013-08-06T02:49:00Z</dcterms:modified>
  <cp:revision>3</cp:revision>
  <dc:subject/>
  <dc:title/>
</cp:coreProperties>
</file>